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408D4" w14:textId="7DE5A92C" w:rsidR="006F79E8" w:rsidRPr="0032605F" w:rsidRDefault="006F79E8" w:rsidP="006F79E8">
      <w:pPr>
        <w:widowControl w:val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2605F">
        <w:rPr>
          <w:rFonts w:ascii="Times New Roman" w:hAnsi="Times New Roman" w:cs="Times New Roman"/>
          <w:b/>
          <w:sz w:val="20"/>
          <w:szCs w:val="20"/>
        </w:rPr>
        <w:t>S</w:t>
      </w:r>
      <w:r w:rsidR="000B4390">
        <w:rPr>
          <w:rFonts w:ascii="Times New Roman" w:hAnsi="Times New Roman" w:cs="Times New Roman"/>
          <w:b/>
          <w:sz w:val="20"/>
          <w:szCs w:val="20"/>
        </w:rPr>
        <w:t>2</w:t>
      </w:r>
      <w:r w:rsidRPr="0032605F">
        <w:rPr>
          <w:rFonts w:ascii="Times New Roman" w:hAnsi="Times New Roman" w:cs="Times New Roman"/>
          <w:b/>
          <w:sz w:val="20"/>
          <w:szCs w:val="20"/>
        </w:rPr>
        <w:t xml:space="preserve"> Table. Interquartile comparison of each biomechanical property of oocyte that fertilized normally. </w:t>
      </w:r>
    </w:p>
    <w:tbl>
      <w:tblPr>
        <w:tblStyle w:val="TableGridLight"/>
        <w:tblW w:w="5804" w:type="dxa"/>
        <w:tblLayout w:type="fixed"/>
        <w:tblLook w:val="0600" w:firstRow="0" w:lastRow="0" w:firstColumn="0" w:lastColumn="0" w:noHBand="1" w:noVBand="1"/>
      </w:tblPr>
      <w:tblGrid>
        <w:gridCol w:w="1248"/>
        <w:gridCol w:w="882"/>
        <w:gridCol w:w="883"/>
        <w:gridCol w:w="883"/>
        <w:gridCol w:w="883"/>
        <w:gridCol w:w="1025"/>
      </w:tblGrid>
      <w:tr w:rsidR="006F79E8" w:rsidRPr="0032605F" w14:paraId="7085FF1B" w14:textId="77777777" w:rsidTr="00DC6D8A">
        <w:trPr>
          <w:trHeight w:val="101"/>
        </w:trPr>
        <w:tc>
          <w:tcPr>
            <w:tcW w:w="1248" w:type="dxa"/>
          </w:tcPr>
          <w:p w14:paraId="320395FE" w14:textId="77777777" w:rsidR="006F79E8" w:rsidRPr="0032605F" w:rsidRDefault="006F79E8" w:rsidP="00DC6D8A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82" w:type="dxa"/>
            <w:vAlign w:val="center"/>
          </w:tcPr>
          <w:p w14:paraId="4E9E0E1C" w14:textId="77777777" w:rsidR="006F79E8" w:rsidRPr="0032605F" w:rsidDel="00AA329F" w:rsidRDefault="006F79E8" w:rsidP="00DC6D8A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605F">
              <w:rPr>
                <w:rFonts w:ascii="Times New Roman" w:hAnsi="Times New Roman" w:cs="Times New Roman"/>
                <w:b/>
                <w:sz w:val="20"/>
                <w:szCs w:val="20"/>
              </w:rPr>
              <w:t>Q1</w:t>
            </w:r>
            <w:r w:rsidRPr="0032605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83" w:type="dxa"/>
            <w:vAlign w:val="center"/>
          </w:tcPr>
          <w:p w14:paraId="20902409" w14:textId="77777777" w:rsidR="006F79E8" w:rsidRPr="0032605F" w:rsidRDefault="006F79E8" w:rsidP="00DC6D8A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605F">
              <w:rPr>
                <w:rFonts w:ascii="Times New Roman" w:hAnsi="Times New Roman" w:cs="Times New Roman"/>
                <w:b/>
                <w:sz w:val="20"/>
                <w:szCs w:val="20"/>
              </w:rPr>
              <w:t>Q2</w:t>
            </w:r>
            <w:r w:rsidRPr="0032605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83" w:type="dxa"/>
            <w:vAlign w:val="center"/>
          </w:tcPr>
          <w:p w14:paraId="54C33B45" w14:textId="77777777" w:rsidR="006F79E8" w:rsidRPr="0032605F" w:rsidRDefault="006F79E8" w:rsidP="00DC6D8A">
            <w:pPr>
              <w:widowControl w:val="0"/>
              <w:tabs>
                <w:tab w:val="center" w:pos="622"/>
                <w:tab w:val="left" w:pos="114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605F">
              <w:rPr>
                <w:rFonts w:ascii="Times New Roman" w:hAnsi="Times New Roman" w:cs="Times New Roman"/>
                <w:b/>
                <w:sz w:val="20"/>
                <w:szCs w:val="20"/>
              </w:rPr>
              <w:t>Q3</w:t>
            </w:r>
            <w:r w:rsidRPr="0032605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83" w:type="dxa"/>
            <w:vAlign w:val="center"/>
          </w:tcPr>
          <w:p w14:paraId="60C5A347" w14:textId="77777777" w:rsidR="006F79E8" w:rsidRPr="0032605F" w:rsidRDefault="006F79E8" w:rsidP="00DC6D8A">
            <w:pPr>
              <w:widowControl w:val="0"/>
              <w:tabs>
                <w:tab w:val="center" w:pos="622"/>
                <w:tab w:val="left" w:pos="114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605F">
              <w:rPr>
                <w:rFonts w:ascii="Times New Roman" w:hAnsi="Times New Roman" w:cs="Times New Roman"/>
                <w:b/>
                <w:sz w:val="20"/>
                <w:szCs w:val="20"/>
              </w:rPr>
              <w:t>Q4</w:t>
            </w:r>
            <w:r w:rsidRPr="0032605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025" w:type="dxa"/>
            <w:vAlign w:val="center"/>
          </w:tcPr>
          <w:p w14:paraId="1915B323" w14:textId="77777777" w:rsidR="006F79E8" w:rsidRPr="0032605F" w:rsidRDefault="006F79E8" w:rsidP="00DC6D8A">
            <w:pPr>
              <w:widowControl w:val="0"/>
              <w:tabs>
                <w:tab w:val="center" w:pos="622"/>
                <w:tab w:val="left" w:pos="114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605F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  <w:r w:rsidRPr="0032605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6F79E8" w:rsidRPr="0032605F" w14:paraId="055FC845" w14:textId="77777777" w:rsidTr="00DC6D8A">
        <w:trPr>
          <w:trHeight w:val="101"/>
        </w:trPr>
        <w:tc>
          <w:tcPr>
            <w:tcW w:w="1248" w:type="dxa"/>
          </w:tcPr>
          <w:p w14:paraId="5F98B441" w14:textId="77777777" w:rsidR="006F79E8" w:rsidRPr="0032605F" w:rsidRDefault="006F79E8" w:rsidP="00DC6D8A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605F">
              <w:rPr>
                <w:rFonts w:ascii="Times New Roman" w:hAnsi="Times New Roman" w:cs="Times New Roman"/>
                <w:b/>
                <w:sz w:val="20"/>
                <w:szCs w:val="20"/>
              </w:rPr>
              <w:t>η</w:t>
            </w:r>
            <w:r w:rsidRPr="0032605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0</w:t>
            </w:r>
            <w:r w:rsidRPr="0032605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82" w:type="dxa"/>
          </w:tcPr>
          <w:p w14:paraId="00480ECA" w14:textId="77777777" w:rsidR="006F79E8" w:rsidRPr="0032605F" w:rsidRDefault="006F79E8" w:rsidP="00DC6D8A">
            <w:pPr>
              <w:widowControl w:val="0"/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2605F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83" w:type="dxa"/>
          </w:tcPr>
          <w:p w14:paraId="676C0172" w14:textId="77777777" w:rsidR="006F79E8" w:rsidRPr="0032605F" w:rsidRDefault="006F79E8" w:rsidP="00DC6D8A">
            <w:pPr>
              <w:widowControl w:val="0"/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2605F">
              <w:rPr>
                <w:rFonts w:ascii="Times New Roma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883" w:type="dxa"/>
          </w:tcPr>
          <w:p w14:paraId="358056BF" w14:textId="77777777" w:rsidR="006F79E8" w:rsidRPr="0032605F" w:rsidRDefault="006F79E8" w:rsidP="00DC6D8A">
            <w:pPr>
              <w:widowControl w:val="0"/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2605F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883" w:type="dxa"/>
          </w:tcPr>
          <w:p w14:paraId="178CA792" w14:textId="77777777" w:rsidR="006F79E8" w:rsidRPr="0032605F" w:rsidRDefault="006F79E8" w:rsidP="00DC6D8A">
            <w:pPr>
              <w:widowControl w:val="0"/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2605F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  <w:tc>
          <w:tcPr>
            <w:tcW w:w="1025" w:type="dxa"/>
          </w:tcPr>
          <w:p w14:paraId="0A0538C6" w14:textId="77777777" w:rsidR="006F79E8" w:rsidRPr="0032605F" w:rsidRDefault="006F79E8" w:rsidP="00DC6D8A">
            <w:pPr>
              <w:widowControl w:val="0"/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2605F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</w:tr>
      <w:tr w:rsidR="006F79E8" w:rsidRPr="0032605F" w14:paraId="679B4911" w14:textId="77777777" w:rsidTr="00DC6D8A">
        <w:trPr>
          <w:trHeight w:val="50"/>
        </w:trPr>
        <w:tc>
          <w:tcPr>
            <w:tcW w:w="1248" w:type="dxa"/>
          </w:tcPr>
          <w:p w14:paraId="4692A55B" w14:textId="77777777" w:rsidR="006F79E8" w:rsidRPr="0032605F" w:rsidRDefault="006F79E8" w:rsidP="00DC6D8A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32605F">
              <w:rPr>
                <w:rFonts w:ascii="Times New Roman" w:hAnsi="Times New Roman" w:cs="Times New Roman"/>
                <w:b/>
                <w:sz w:val="20"/>
                <w:szCs w:val="20"/>
              </w:rPr>
              <w:t>η</w:t>
            </w:r>
            <w:r w:rsidRPr="0032605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32605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82" w:type="dxa"/>
          </w:tcPr>
          <w:p w14:paraId="02DE66EF" w14:textId="77777777" w:rsidR="006F79E8" w:rsidRPr="0032605F" w:rsidRDefault="006F79E8" w:rsidP="00DC6D8A">
            <w:pPr>
              <w:widowControl w:val="0"/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2605F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  <w:tc>
          <w:tcPr>
            <w:tcW w:w="883" w:type="dxa"/>
          </w:tcPr>
          <w:p w14:paraId="291F8E41" w14:textId="77777777" w:rsidR="006F79E8" w:rsidRPr="0032605F" w:rsidRDefault="006F79E8" w:rsidP="00DC6D8A">
            <w:pPr>
              <w:widowControl w:val="0"/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2605F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883" w:type="dxa"/>
          </w:tcPr>
          <w:p w14:paraId="3AA12CA2" w14:textId="77777777" w:rsidR="006F79E8" w:rsidRPr="0032605F" w:rsidRDefault="006F79E8" w:rsidP="00DC6D8A">
            <w:pPr>
              <w:widowControl w:val="0"/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2605F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883" w:type="dxa"/>
          </w:tcPr>
          <w:p w14:paraId="543A053D" w14:textId="77777777" w:rsidR="006F79E8" w:rsidRPr="0032605F" w:rsidRDefault="006F79E8" w:rsidP="00DC6D8A">
            <w:pPr>
              <w:widowControl w:val="0"/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2605F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1025" w:type="dxa"/>
          </w:tcPr>
          <w:p w14:paraId="50E7CC73" w14:textId="77777777" w:rsidR="006F79E8" w:rsidRPr="0032605F" w:rsidRDefault="006F79E8" w:rsidP="00DC6D8A">
            <w:pPr>
              <w:widowControl w:val="0"/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2605F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</w:tr>
      <w:tr w:rsidR="006F79E8" w:rsidRPr="0032605F" w14:paraId="21256E4D" w14:textId="77777777" w:rsidTr="00DC6D8A">
        <w:trPr>
          <w:trHeight w:val="50"/>
        </w:trPr>
        <w:tc>
          <w:tcPr>
            <w:tcW w:w="1248" w:type="dxa"/>
          </w:tcPr>
          <w:p w14:paraId="4B4F0397" w14:textId="77777777" w:rsidR="006F79E8" w:rsidRPr="0032605F" w:rsidRDefault="006F79E8" w:rsidP="00DC6D8A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32605F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Pr="0032605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0</w:t>
            </w:r>
            <w:r w:rsidRPr="0032605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82" w:type="dxa"/>
          </w:tcPr>
          <w:p w14:paraId="31499FB5" w14:textId="77777777" w:rsidR="006F79E8" w:rsidRPr="0032605F" w:rsidRDefault="006F79E8" w:rsidP="00DC6D8A">
            <w:pPr>
              <w:widowControl w:val="0"/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2605F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883" w:type="dxa"/>
          </w:tcPr>
          <w:p w14:paraId="7080B326" w14:textId="77777777" w:rsidR="006F79E8" w:rsidRPr="0032605F" w:rsidRDefault="006F79E8" w:rsidP="00DC6D8A">
            <w:pPr>
              <w:widowControl w:val="0"/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2605F">
              <w:rPr>
                <w:rFonts w:ascii="Times New Roma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883" w:type="dxa"/>
          </w:tcPr>
          <w:p w14:paraId="1465B530" w14:textId="77777777" w:rsidR="006F79E8" w:rsidRPr="0032605F" w:rsidRDefault="006F79E8" w:rsidP="00DC6D8A">
            <w:pPr>
              <w:widowControl w:val="0"/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2605F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883" w:type="dxa"/>
          </w:tcPr>
          <w:p w14:paraId="1CE4B9FF" w14:textId="77777777" w:rsidR="006F79E8" w:rsidRPr="0032605F" w:rsidRDefault="006F79E8" w:rsidP="00DC6D8A">
            <w:pPr>
              <w:widowControl w:val="0"/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2605F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  <w:tc>
          <w:tcPr>
            <w:tcW w:w="1025" w:type="dxa"/>
          </w:tcPr>
          <w:p w14:paraId="0DC03106" w14:textId="77777777" w:rsidR="006F79E8" w:rsidRPr="0032605F" w:rsidRDefault="006F79E8" w:rsidP="00DC6D8A">
            <w:pPr>
              <w:widowControl w:val="0"/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2605F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</w:tr>
      <w:tr w:rsidR="006F79E8" w:rsidRPr="0032605F" w14:paraId="42A6238F" w14:textId="77777777" w:rsidTr="00DC6D8A">
        <w:trPr>
          <w:trHeight w:val="50"/>
        </w:trPr>
        <w:tc>
          <w:tcPr>
            <w:tcW w:w="1248" w:type="dxa"/>
          </w:tcPr>
          <w:p w14:paraId="34053F83" w14:textId="77777777" w:rsidR="006F79E8" w:rsidRPr="0032605F" w:rsidRDefault="006F79E8" w:rsidP="00DC6D8A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605F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Pr="0032605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32605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82" w:type="dxa"/>
          </w:tcPr>
          <w:p w14:paraId="48625FA1" w14:textId="77777777" w:rsidR="006F79E8" w:rsidRPr="0032605F" w:rsidRDefault="006F79E8" w:rsidP="00DC6D8A">
            <w:pPr>
              <w:widowControl w:val="0"/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2605F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883" w:type="dxa"/>
          </w:tcPr>
          <w:p w14:paraId="00FB7191" w14:textId="77777777" w:rsidR="006F79E8" w:rsidRPr="0032605F" w:rsidRDefault="006F79E8" w:rsidP="00DC6D8A">
            <w:pPr>
              <w:widowControl w:val="0"/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2605F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883" w:type="dxa"/>
          </w:tcPr>
          <w:p w14:paraId="4940857E" w14:textId="77777777" w:rsidR="006F79E8" w:rsidRPr="0032605F" w:rsidRDefault="006F79E8" w:rsidP="00DC6D8A">
            <w:pPr>
              <w:widowControl w:val="0"/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2605F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883" w:type="dxa"/>
          </w:tcPr>
          <w:p w14:paraId="4B4E06FE" w14:textId="77777777" w:rsidR="006F79E8" w:rsidRPr="0032605F" w:rsidRDefault="006F79E8" w:rsidP="00DC6D8A">
            <w:pPr>
              <w:widowControl w:val="0"/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2605F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  <w:tc>
          <w:tcPr>
            <w:tcW w:w="1025" w:type="dxa"/>
          </w:tcPr>
          <w:p w14:paraId="0B6F29E0" w14:textId="77777777" w:rsidR="006F79E8" w:rsidRPr="0032605F" w:rsidRDefault="006F79E8" w:rsidP="00DC6D8A">
            <w:pPr>
              <w:widowControl w:val="0"/>
              <w:jc w:val="center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3260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6F79E8" w:rsidRPr="0032605F" w14:paraId="54F7FC1E" w14:textId="77777777" w:rsidTr="00DC6D8A">
        <w:trPr>
          <w:trHeight w:val="50"/>
        </w:trPr>
        <w:tc>
          <w:tcPr>
            <w:tcW w:w="1248" w:type="dxa"/>
          </w:tcPr>
          <w:p w14:paraId="7AAEECBA" w14:textId="77777777" w:rsidR="006F79E8" w:rsidRPr="0032605F" w:rsidRDefault="006F79E8" w:rsidP="00DC6D8A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605F">
              <w:rPr>
                <w:rFonts w:ascii="Times New Roman" w:hAnsi="Times New Roman" w:cs="Times New Roman"/>
                <w:b/>
                <w:sz w:val="20"/>
                <w:szCs w:val="20"/>
              </w:rPr>
              <w:t>τ</w:t>
            </w:r>
            <w:r w:rsidRPr="0032605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82" w:type="dxa"/>
          </w:tcPr>
          <w:p w14:paraId="23BC9C39" w14:textId="77777777" w:rsidR="006F79E8" w:rsidRPr="0032605F" w:rsidRDefault="006F79E8" w:rsidP="00DC6D8A">
            <w:pPr>
              <w:widowControl w:val="0"/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2605F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883" w:type="dxa"/>
          </w:tcPr>
          <w:p w14:paraId="15C20BE7" w14:textId="77777777" w:rsidR="006F79E8" w:rsidRPr="0032605F" w:rsidRDefault="006F79E8" w:rsidP="00DC6D8A">
            <w:pPr>
              <w:widowControl w:val="0"/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2605F">
              <w:rPr>
                <w:rFonts w:ascii="Times New Roma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883" w:type="dxa"/>
          </w:tcPr>
          <w:p w14:paraId="504F648C" w14:textId="77777777" w:rsidR="006F79E8" w:rsidRPr="0032605F" w:rsidRDefault="006F79E8" w:rsidP="00DC6D8A">
            <w:pPr>
              <w:widowControl w:val="0"/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2605F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883" w:type="dxa"/>
          </w:tcPr>
          <w:p w14:paraId="10D14194" w14:textId="77777777" w:rsidR="006F79E8" w:rsidRPr="0032605F" w:rsidRDefault="006F79E8" w:rsidP="00DC6D8A">
            <w:pPr>
              <w:widowControl w:val="0"/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2605F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1025" w:type="dxa"/>
          </w:tcPr>
          <w:p w14:paraId="46CD81C3" w14:textId="77777777" w:rsidR="006F79E8" w:rsidRPr="0032605F" w:rsidRDefault="006F79E8" w:rsidP="00DC6D8A">
            <w:pPr>
              <w:widowControl w:val="0"/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32605F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</w:tr>
    </w:tbl>
    <w:p w14:paraId="488FE26A" w14:textId="77777777" w:rsidR="006F79E8" w:rsidRPr="0032605F" w:rsidRDefault="006F79E8" w:rsidP="006F79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2605F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r w:rsidRPr="0032605F">
        <w:rPr>
          <w:rFonts w:ascii="Times New Roman" w:hAnsi="Times New Roman" w:cs="Times New Roman"/>
          <w:sz w:val="20"/>
          <w:szCs w:val="20"/>
        </w:rPr>
        <w:t xml:space="preserve"> Biomechanical property of oocyte.</w:t>
      </w:r>
    </w:p>
    <w:p w14:paraId="52EDDC57" w14:textId="77777777" w:rsidR="006F79E8" w:rsidRDefault="006F79E8" w:rsidP="006F79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2605F">
        <w:rPr>
          <w:rFonts w:ascii="Times New Roman" w:hAnsi="Times New Roman" w:cs="Times New Roman"/>
          <w:b/>
          <w:sz w:val="20"/>
          <w:szCs w:val="20"/>
          <w:vertAlign w:val="superscript"/>
        </w:rPr>
        <w:t>b</w:t>
      </w:r>
      <w:r w:rsidRPr="0032605F">
        <w:rPr>
          <w:rFonts w:ascii="Times New Roman" w:hAnsi="Times New Roman" w:cs="Times New Roman"/>
          <w:sz w:val="20"/>
          <w:szCs w:val="20"/>
        </w:rPr>
        <w:t xml:space="preserve"> </w:t>
      </w:r>
      <w:r w:rsidRPr="0032605F">
        <w:rPr>
          <w:rFonts w:ascii="Times New Roman" w:hAnsi="Times New Roman" w:cs="Times New Roman"/>
          <w:sz w:val="20"/>
          <w:szCs w:val="20"/>
          <w:lang w:eastAsia="zh-CN"/>
        </w:rPr>
        <w:t>Interquartile of each biomechanical property</w:t>
      </w:r>
      <w:r w:rsidRPr="0032605F">
        <w:rPr>
          <w:rFonts w:ascii="Times New Roman" w:eastAsiaTheme="minorEastAsia" w:hAnsi="Times New Roman" w:cs="Times New Roman"/>
          <w:sz w:val="20"/>
          <w:szCs w:val="20"/>
          <w:lang w:eastAsia="zh-TW"/>
        </w:rPr>
        <w:t>.</w:t>
      </w:r>
      <w:r w:rsidRPr="0032605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A2ADBA9" w14:textId="77777777" w:rsidR="006F79E8" w:rsidRPr="0032605F" w:rsidRDefault="006F79E8" w:rsidP="006F79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 w:hint="eastAsia"/>
          <w:b/>
          <w:sz w:val="20"/>
          <w:szCs w:val="20"/>
          <w:vertAlign w:val="superscript"/>
          <w:lang w:eastAsia="zh-TW"/>
        </w:rPr>
        <w:t>c</w:t>
      </w:r>
      <w:r w:rsidRPr="0032605F">
        <w:rPr>
          <w:rFonts w:ascii="Times New Roman" w:hAnsi="Times New Roman" w:cs="Times New Roman"/>
          <w:sz w:val="20"/>
          <w:szCs w:val="20"/>
        </w:rPr>
        <w:t xml:space="preserve"> P-values were calculated </w:t>
      </w:r>
      <w:r w:rsidRPr="0032605F">
        <w:rPr>
          <w:rFonts w:ascii="Times New Roman" w:eastAsiaTheme="minorEastAsia" w:hAnsi="Times New Roman" w:cs="Times New Roman" w:hint="eastAsia"/>
          <w:sz w:val="20"/>
          <w:szCs w:val="20"/>
          <w:lang w:eastAsia="zh-TW"/>
        </w:rPr>
        <w:t>b</w:t>
      </w:r>
      <w:r w:rsidRPr="0032605F">
        <w:rPr>
          <w:rFonts w:ascii="Times New Roman" w:eastAsiaTheme="minorEastAsia" w:hAnsi="Times New Roman" w:cs="Times New Roman"/>
          <w:sz w:val="20"/>
          <w:szCs w:val="20"/>
          <w:lang w:eastAsia="zh-TW"/>
        </w:rPr>
        <w:t>y chi-square test.</w:t>
      </w:r>
      <w:r w:rsidRPr="0032605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939A502" w14:textId="77777777" w:rsidR="006F79E8" w:rsidRPr="0032605F" w:rsidRDefault="006F79E8" w:rsidP="006F79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  <w:vertAlign w:val="superscript"/>
        </w:rPr>
        <w:t>d</w:t>
      </w:r>
      <w:r w:rsidRPr="0032605F">
        <w:rPr>
          <w:rFonts w:ascii="Times New Roman" w:hAnsi="Times New Roman" w:cs="Times New Roman"/>
          <w:sz w:val="20"/>
          <w:szCs w:val="20"/>
        </w:rPr>
        <w:t xml:space="preserve"> </w:t>
      </w:r>
      <w:r w:rsidRPr="0032605F">
        <w:rPr>
          <w:rFonts w:ascii="Times New Roman" w:eastAsiaTheme="minorEastAsia" w:hAnsi="Times New Roman" w:cs="Times New Roman"/>
          <w:sz w:val="20"/>
          <w:szCs w:val="20"/>
          <w:lang w:eastAsia="zh-TW"/>
        </w:rPr>
        <w:t>Usable blastocyte Rate.</w:t>
      </w:r>
      <w:r w:rsidRPr="0032605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B15D83D" w14:textId="0FFBF1B0" w:rsidR="00FB4C41" w:rsidRPr="0093559C" w:rsidRDefault="00FB4C41" w:rsidP="0093559C"/>
    <w:sectPr w:rsidR="00FB4C41" w:rsidRPr="0093559C" w:rsidSect="009C518A">
      <w:footerReference w:type="default" r:id="rId8"/>
      <w:pgSz w:w="12240" w:h="15840" w:code="1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9E0CB" w14:textId="77777777" w:rsidR="009A0DB5" w:rsidRDefault="009A0DB5" w:rsidP="00FD1F4B">
      <w:pPr>
        <w:spacing w:after="0" w:line="240" w:lineRule="auto"/>
      </w:pPr>
      <w:r>
        <w:separator/>
      </w:r>
    </w:p>
  </w:endnote>
  <w:endnote w:type="continuationSeparator" w:id="0">
    <w:p w14:paraId="63CBA3A5" w14:textId="77777777" w:rsidR="009A0DB5" w:rsidRDefault="009A0DB5" w:rsidP="00FD1F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67221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9A8190" w14:textId="67A169E0" w:rsidR="00DD6CF8" w:rsidRDefault="00DD6CF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79E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695C9D" w14:textId="77777777" w:rsidR="00DD6CF8" w:rsidRDefault="00DD6C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BC3982" w14:textId="77777777" w:rsidR="009A0DB5" w:rsidRDefault="009A0DB5" w:rsidP="00FD1F4B">
      <w:pPr>
        <w:spacing w:after="0" w:line="240" w:lineRule="auto"/>
      </w:pPr>
      <w:r>
        <w:separator/>
      </w:r>
    </w:p>
  </w:footnote>
  <w:footnote w:type="continuationSeparator" w:id="0">
    <w:p w14:paraId="3A75CBF3" w14:textId="77777777" w:rsidR="009A0DB5" w:rsidRDefault="009A0DB5" w:rsidP="00FD1F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7008A6"/>
    <w:multiLevelType w:val="hybridMultilevel"/>
    <w:tmpl w:val="F69AF7EE"/>
    <w:lvl w:ilvl="0" w:tplc="EF24C8C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93CA55B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3710C81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24C850D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EF10E86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41E8D0E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FBF8E00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2F86A4B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50D8F8C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1" w15:restartNumberingAfterBreak="0">
    <w:nsid w:val="3A5B05CC"/>
    <w:multiLevelType w:val="hybridMultilevel"/>
    <w:tmpl w:val="0A467988"/>
    <w:lvl w:ilvl="0" w:tplc="DD14EAD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787EDD8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F414236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A5D6785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0A40878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821CDCA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C25CB59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16147DB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47FCEF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" w15:restartNumberingAfterBreak="0">
    <w:nsid w:val="3C6958BA"/>
    <w:multiLevelType w:val="hybridMultilevel"/>
    <w:tmpl w:val="2F005F42"/>
    <w:lvl w:ilvl="0" w:tplc="C2DE3EC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DF92665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FCB8CCF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D10C6A9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B75846A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EE42ED5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0C54465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04FC9BB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914C7C3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3" w15:restartNumberingAfterBreak="0">
    <w:nsid w:val="78337F07"/>
    <w:multiLevelType w:val="multilevel"/>
    <w:tmpl w:val="EDC2B19E"/>
    <w:lvl w:ilvl="0">
      <w:start w:val="1"/>
      <mc:AlternateContent>
        <mc:Choice Requires="w14">
          <w:numFmt w:val="custom" w:format="0001, 0002, 0003, ..."/>
        </mc:Choice>
        <mc:Fallback>
          <w:numFmt w:val="decimal"/>
        </mc:Fallback>
      </mc:AlternateContent>
      <w:pStyle w:val="patbody"/>
      <w:lvlText w:val="[%1]"/>
      <w:lvlJc w:val="left"/>
      <w:pPr>
        <w:tabs>
          <w:tab w:val="num" w:pos="1800"/>
        </w:tabs>
        <w:ind w:left="0" w:firstLine="720"/>
      </w:pPr>
      <w:rPr>
        <w:rFonts w:ascii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78383DD7"/>
    <w:multiLevelType w:val="hybridMultilevel"/>
    <w:tmpl w:val="4AA2ACD8"/>
    <w:lvl w:ilvl="0" w:tplc="60F653D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5814480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2F4CC7F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06ECD01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B5B691A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DEE0E37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1D72061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54C4511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BEA0A46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5" w15:restartNumberingAfterBreak="0">
    <w:nsid w:val="7F6402EB"/>
    <w:multiLevelType w:val="hybridMultilevel"/>
    <w:tmpl w:val="502E485E"/>
    <w:lvl w:ilvl="0" w:tplc="BEE6238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F53457D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8F2AAE9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084232F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1FBA732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9280CC2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884C361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D0CCB38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3E58382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num w:numId="1" w16cid:durableId="1968244012">
    <w:abstractNumId w:val="2"/>
  </w:num>
  <w:num w:numId="2" w16cid:durableId="1872840143">
    <w:abstractNumId w:val="1"/>
  </w:num>
  <w:num w:numId="3" w16cid:durableId="973677589">
    <w:abstractNumId w:val="5"/>
  </w:num>
  <w:num w:numId="4" w16cid:durableId="1243639506">
    <w:abstractNumId w:val="0"/>
  </w:num>
  <w:num w:numId="5" w16cid:durableId="461045873">
    <w:abstractNumId w:val="4"/>
  </w:num>
  <w:num w:numId="6" w16cid:durableId="110049237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ztzCxMDIzN7e0sDRT0lEKTi0uzszPAykwqgUAPI5GY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sprxd58wx025e0v5r525sj52tdwfazsdfv&quot;&gt;Ool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592D8B"/>
    <w:rsid w:val="00002281"/>
    <w:rsid w:val="00002633"/>
    <w:rsid w:val="000142D8"/>
    <w:rsid w:val="00034548"/>
    <w:rsid w:val="00036D96"/>
    <w:rsid w:val="00044005"/>
    <w:rsid w:val="00057947"/>
    <w:rsid w:val="00061A64"/>
    <w:rsid w:val="00071311"/>
    <w:rsid w:val="00075233"/>
    <w:rsid w:val="000848FE"/>
    <w:rsid w:val="0008689E"/>
    <w:rsid w:val="0009267E"/>
    <w:rsid w:val="000A0B5A"/>
    <w:rsid w:val="000A297B"/>
    <w:rsid w:val="000A625A"/>
    <w:rsid w:val="000A65CE"/>
    <w:rsid w:val="000B1D5C"/>
    <w:rsid w:val="000B3764"/>
    <w:rsid w:val="000B4390"/>
    <w:rsid w:val="000B532A"/>
    <w:rsid w:val="000B6FFE"/>
    <w:rsid w:val="000C11AD"/>
    <w:rsid w:val="000C1A12"/>
    <w:rsid w:val="000C1DBE"/>
    <w:rsid w:val="000C37EC"/>
    <w:rsid w:val="000C3C90"/>
    <w:rsid w:val="000D4430"/>
    <w:rsid w:val="000F13C4"/>
    <w:rsid w:val="000F24B9"/>
    <w:rsid w:val="000F47B1"/>
    <w:rsid w:val="001000DD"/>
    <w:rsid w:val="00102CF9"/>
    <w:rsid w:val="00105FC7"/>
    <w:rsid w:val="001071CE"/>
    <w:rsid w:val="001107D6"/>
    <w:rsid w:val="00121911"/>
    <w:rsid w:val="00130013"/>
    <w:rsid w:val="00132BAB"/>
    <w:rsid w:val="001333B6"/>
    <w:rsid w:val="00134308"/>
    <w:rsid w:val="00135503"/>
    <w:rsid w:val="00135D1B"/>
    <w:rsid w:val="00144E18"/>
    <w:rsid w:val="00147AFB"/>
    <w:rsid w:val="0015162E"/>
    <w:rsid w:val="00153928"/>
    <w:rsid w:val="00156668"/>
    <w:rsid w:val="00157654"/>
    <w:rsid w:val="00161F38"/>
    <w:rsid w:val="001634F3"/>
    <w:rsid w:val="001650E7"/>
    <w:rsid w:val="00166787"/>
    <w:rsid w:val="001721E7"/>
    <w:rsid w:val="00176572"/>
    <w:rsid w:val="00177B4B"/>
    <w:rsid w:val="00181968"/>
    <w:rsid w:val="001819AC"/>
    <w:rsid w:val="00192A42"/>
    <w:rsid w:val="00196E5F"/>
    <w:rsid w:val="001A1BB0"/>
    <w:rsid w:val="001A1CEC"/>
    <w:rsid w:val="001A3C12"/>
    <w:rsid w:val="001A7626"/>
    <w:rsid w:val="001B58FC"/>
    <w:rsid w:val="001C2E08"/>
    <w:rsid w:val="001C52FE"/>
    <w:rsid w:val="001C76FF"/>
    <w:rsid w:val="001E032B"/>
    <w:rsid w:val="001E27B5"/>
    <w:rsid w:val="001E69ED"/>
    <w:rsid w:val="001E712E"/>
    <w:rsid w:val="001E79BE"/>
    <w:rsid w:val="001F06C9"/>
    <w:rsid w:val="001F1AF9"/>
    <w:rsid w:val="001F5975"/>
    <w:rsid w:val="001F5AB1"/>
    <w:rsid w:val="002006B0"/>
    <w:rsid w:val="002010C9"/>
    <w:rsid w:val="002058C2"/>
    <w:rsid w:val="002151A7"/>
    <w:rsid w:val="00230C9E"/>
    <w:rsid w:val="002312CD"/>
    <w:rsid w:val="0023190A"/>
    <w:rsid w:val="002341E6"/>
    <w:rsid w:val="00243B79"/>
    <w:rsid w:val="00244123"/>
    <w:rsid w:val="002532FF"/>
    <w:rsid w:val="00260019"/>
    <w:rsid w:val="00263012"/>
    <w:rsid w:val="0026577B"/>
    <w:rsid w:val="00272CA5"/>
    <w:rsid w:val="002737B2"/>
    <w:rsid w:val="0027412B"/>
    <w:rsid w:val="00275991"/>
    <w:rsid w:val="00275C24"/>
    <w:rsid w:val="00280E4B"/>
    <w:rsid w:val="00286040"/>
    <w:rsid w:val="0028629E"/>
    <w:rsid w:val="00286CCF"/>
    <w:rsid w:val="002947BE"/>
    <w:rsid w:val="002A0B7E"/>
    <w:rsid w:val="002A4613"/>
    <w:rsid w:val="002B2C4C"/>
    <w:rsid w:val="002B6C76"/>
    <w:rsid w:val="002B7148"/>
    <w:rsid w:val="002B7C8D"/>
    <w:rsid w:val="002C70D1"/>
    <w:rsid w:val="002C7126"/>
    <w:rsid w:val="002E52E6"/>
    <w:rsid w:val="002F51F2"/>
    <w:rsid w:val="00302F3C"/>
    <w:rsid w:val="00310CE5"/>
    <w:rsid w:val="00313D01"/>
    <w:rsid w:val="00316D08"/>
    <w:rsid w:val="00317A8F"/>
    <w:rsid w:val="00323ED2"/>
    <w:rsid w:val="00327160"/>
    <w:rsid w:val="003324D3"/>
    <w:rsid w:val="003325DE"/>
    <w:rsid w:val="00343DB2"/>
    <w:rsid w:val="00344191"/>
    <w:rsid w:val="00346A59"/>
    <w:rsid w:val="003519D8"/>
    <w:rsid w:val="0035264C"/>
    <w:rsid w:val="00353D4F"/>
    <w:rsid w:val="003573FC"/>
    <w:rsid w:val="00362DA8"/>
    <w:rsid w:val="00362F1E"/>
    <w:rsid w:val="00364391"/>
    <w:rsid w:val="00364A68"/>
    <w:rsid w:val="00370BC3"/>
    <w:rsid w:val="003737A8"/>
    <w:rsid w:val="00374863"/>
    <w:rsid w:val="0037719A"/>
    <w:rsid w:val="00382140"/>
    <w:rsid w:val="00383A6D"/>
    <w:rsid w:val="00383C42"/>
    <w:rsid w:val="00384AF7"/>
    <w:rsid w:val="003878F4"/>
    <w:rsid w:val="003947CE"/>
    <w:rsid w:val="00396F38"/>
    <w:rsid w:val="003979EA"/>
    <w:rsid w:val="003A0FE4"/>
    <w:rsid w:val="003A1D84"/>
    <w:rsid w:val="003A266A"/>
    <w:rsid w:val="003A280C"/>
    <w:rsid w:val="003A2C70"/>
    <w:rsid w:val="003A3382"/>
    <w:rsid w:val="003B2A8D"/>
    <w:rsid w:val="003B43E5"/>
    <w:rsid w:val="003B7181"/>
    <w:rsid w:val="003C602B"/>
    <w:rsid w:val="003D164E"/>
    <w:rsid w:val="003D3CDD"/>
    <w:rsid w:val="003D54CC"/>
    <w:rsid w:val="003E20F0"/>
    <w:rsid w:val="003E4A7C"/>
    <w:rsid w:val="003E721B"/>
    <w:rsid w:val="003F082B"/>
    <w:rsid w:val="003F0ED7"/>
    <w:rsid w:val="003F642B"/>
    <w:rsid w:val="003F7B10"/>
    <w:rsid w:val="00400253"/>
    <w:rsid w:val="004047C7"/>
    <w:rsid w:val="00406644"/>
    <w:rsid w:val="00407241"/>
    <w:rsid w:val="004074B9"/>
    <w:rsid w:val="00411897"/>
    <w:rsid w:val="00415B7D"/>
    <w:rsid w:val="0042198D"/>
    <w:rsid w:val="004235F9"/>
    <w:rsid w:val="00437179"/>
    <w:rsid w:val="004404B4"/>
    <w:rsid w:val="00440885"/>
    <w:rsid w:val="00450E4A"/>
    <w:rsid w:val="00453823"/>
    <w:rsid w:val="00456922"/>
    <w:rsid w:val="0047529C"/>
    <w:rsid w:val="00476809"/>
    <w:rsid w:val="00480DE9"/>
    <w:rsid w:val="00483371"/>
    <w:rsid w:val="00485A86"/>
    <w:rsid w:val="00493857"/>
    <w:rsid w:val="00495191"/>
    <w:rsid w:val="00496D1A"/>
    <w:rsid w:val="004A1181"/>
    <w:rsid w:val="004A627D"/>
    <w:rsid w:val="004A7D07"/>
    <w:rsid w:val="004B0C74"/>
    <w:rsid w:val="004B21D4"/>
    <w:rsid w:val="004B384E"/>
    <w:rsid w:val="004B46B0"/>
    <w:rsid w:val="004B4DB1"/>
    <w:rsid w:val="004B54C8"/>
    <w:rsid w:val="004C065E"/>
    <w:rsid w:val="004C664B"/>
    <w:rsid w:val="004E5D2C"/>
    <w:rsid w:val="004F4696"/>
    <w:rsid w:val="004F66D3"/>
    <w:rsid w:val="00500546"/>
    <w:rsid w:val="00503800"/>
    <w:rsid w:val="00505EAD"/>
    <w:rsid w:val="0050646C"/>
    <w:rsid w:val="005136BB"/>
    <w:rsid w:val="00517E5F"/>
    <w:rsid w:val="0052199C"/>
    <w:rsid w:val="00522218"/>
    <w:rsid w:val="00525404"/>
    <w:rsid w:val="00525728"/>
    <w:rsid w:val="00525EC8"/>
    <w:rsid w:val="00527DA9"/>
    <w:rsid w:val="0053177A"/>
    <w:rsid w:val="00532513"/>
    <w:rsid w:val="005356E0"/>
    <w:rsid w:val="005409A5"/>
    <w:rsid w:val="005468D9"/>
    <w:rsid w:val="005508F6"/>
    <w:rsid w:val="00551FA4"/>
    <w:rsid w:val="0056275B"/>
    <w:rsid w:val="00562B7E"/>
    <w:rsid w:val="00566D0B"/>
    <w:rsid w:val="00572B31"/>
    <w:rsid w:val="00577EB1"/>
    <w:rsid w:val="00585B74"/>
    <w:rsid w:val="00592D8B"/>
    <w:rsid w:val="005961FF"/>
    <w:rsid w:val="0059774E"/>
    <w:rsid w:val="005A10B1"/>
    <w:rsid w:val="005B1B0B"/>
    <w:rsid w:val="005C3178"/>
    <w:rsid w:val="005C3988"/>
    <w:rsid w:val="005C50EF"/>
    <w:rsid w:val="005C7843"/>
    <w:rsid w:val="005D1864"/>
    <w:rsid w:val="005D3601"/>
    <w:rsid w:val="005D5CDD"/>
    <w:rsid w:val="005E6A32"/>
    <w:rsid w:val="005F183A"/>
    <w:rsid w:val="005F22F7"/>
    <w:rsid w:val="005F2628"/>
    <w:rsid w:val="005F442D"/>
    <w:rsid w:val="005F73D2"/>
    <w:rsid w:val="0060492B"/>
    <w:rsid w:val="00610AF4"/>
    <w:rsid w:val="00614408"/>
    <w:rsid w:val="00615895"/>
    <w:rsid w:val="006243B5"/>
    <w:rsid w:val="006350B5"/>
    <w:rsid w:val="006353F5"/>
    <w:rsid w:val="006371A5"/>
    <w:rsid w:val="00640511"/>
    <w:rsid w:val="0064327F"/>
    <w:rsid w:val="0064561D"/>
    <w:rsid w:val="0065702C"/>
    <w:rsid w:val="006603A5"/>
    <w:rsid w:val="00663A27"/>
    <w:rsid w:val="00665A2B"/>
    <w:rsid w:val="006662DF"/>
    <w:rsid w:val="0067648C"/>
    <w:rsid w:val="00681B9F"/>
    <w:rsid w:val="00683876"/>
    <w:rsid w:val="0069054F"/>
    <w:rsid w:val="00692920"/>
    <w:rsid w:val="006938BA"/>
    <w:rsid w:val="00694C83"/>
    <w:rsid w:val="006A3A6E"/>
    <w:rsid w:val="006A5DF6"/>
    <w:rsid w:val="006B034E"/>
    <w:rsid w:val="006B3682"/>
    <w:rsid w:val="006B438C"/>
    <w:rsid w:val="006B445C"/>
    <w:rsid w:val="006B45C2"/>
    <w:rsid w:val="006C1600"/>
    <w:rsid w:val="006C79D8"/>
    <w:rsid w:val="006D0FC8"/>
    <w:rsid w:val="006D30A1"/>
    <w:rsid w:val="006D7F23"/>
    <w:rsid w:val="006E1759"/>
    <w:rsid w:val="006F4F6C"/>
    <w:rsid w:val="006F79E8"/>
    <w:rsid w:val="007044E3"/>
    <w:rsid w:val="00706F3D"/>
    <w:rsid w:val="0071657E"/>
    <w:rsid w:val="00717FCE"/>
    <w:rsid w:val="00722686"/>
    <w:rsid w:val="00724293"/>
    <w:rsid w:val="00726A94"/>
    <w:rsid w:val="00726FFD"/>
    <w:rsid w:val="00730943"/>
    <w:rsid w:val="00734075"/>
    <w:rsid w:val="00740D75"/>
    <w:rsid w:val="007436C3"/>
    <w:rsid w:val="00743DFD"/>
    <w:rsid w:val="00753D40"/>
    <w:rsid w:val="00755805"/>
    <w:rsid w:val="00763A6A"/>
    <w:rsid w:val="00764678"/>
    <w:rsid w:val="00764E22"/>
    <w:rsid w:val="00771A85"/>
    <w:rsid w:val="00781A87"/>
    <w:rsid w:val="007865E4"/>
    <w:rsid w:val="007923E2"/>
    <w:rsid w:val="007944ED"/>
    <w:rsid w:val="007949A6"/>
    <w:rsid w:val="00794B6F"/>
    <w:rsid w:val="007A63ED"/>
    <w:rsid w:val="007A6686"/>
    <w:rsid w:val="007A6855"/>
    <w:rsid w:val="007A7BCC"/>
    <w:rsid w:val="007B088C"/>
    <w:rsid w:val="007B2ADE"/>
    <w:rsid w:val="007C4532"/>
    <w:rsid w:val="007D0C6A"/>
    <w:rsid w:val="007D53EB"/>
    <w:rsid w:val="007E667A"/>
    <w:rsid w:val="007F1641"/>
    <w:rsid w:val="007F19B9"/>
    <w:rsid w:val="007F383F"/>
    <w:rsid w:val="007F4909"/>
    <w:rsid w:val="007F58A3"/>
    <w:rsid w:val="007F7214"/>
    <w:rsid w:val="00800809"/>
    <w:rsid w:val="008008F2"/>
    <w:rsid w:val="00801657"/>
    <w:rsid w:val="0081533F"/>
    <w:rsid w:val="008168CE"/>
    <w:rsid w:val="00821357"/>
    <w:rsid w:val="00821901"/>
    <w:rsid w:val="00823832"/>
    <w:rsid w:val="00824252"/>
    <w:rsid w:val="00825F93"/>
    <w:rsid w:val="00826386"/>
    <w:rsid w:val="00830246"/>
    <w:rsid w:val="008443A6"/>
    <w:rsid w:val="008462F8"/>
    <w:rsid w:val="00846395"/>
    <w:rsid w:val="00851872"/>
    <w:rsid w:val="00855B62"/>
    <w:rsid w:val="0086676D"/>
    <w:rsid w:val="008742C1"/>
    <w:rsid w:val="00882C03"/>
    <w:rsid w:val="00891B20"/>
    <w:rsid w:val="00892DFB"/>
    <w:rsid w:val="008A1EEC"/>
    <w:rsid w:val="008B37EC"/>
    <w:rsid w:val="008C07E5"/>
    <w:rsid w:val="008C178A"/>
    <w:rsid w:val="008C2A20"/>
    <w:rsid w:val="008D4A54"/>
    <w:rsid w:val="008D6714"/>
    <w:rsid w:val="008E1657"/>
    <w:rsid w:val="008E3519"/>
    <w:rsid w:val="008E4198"/>
    <w:rsid w:val="008E5E25"/>
    <w:rsid w:val="008F0111"/>
    <w:rsid w:val="008F41D0"/>
    <w:rsid w:val="009063C0"/>
    <w:rsid w:val="0092121F"/>
    <w:rsid w:val="00921542"/>
    <w:rsid w:val="0092243D"/>
    <w:rsid w:val="009228C5"/>
    <w:rsid w:val="00926861"/>
    <w:rsid w:val="0093269F"/>
    <w:rsid w:val="00932F60"/>
    <w:rsid w:val="00934E17"/>
    <w:rsid w:val="0093559C"/>
    <w:rsid w:val="0095066E"/>
    <w:rsid w:val="009542E1"/>
    <w:rsid w:val="00957853"/>
    <w:rsid w:val="009625A8"/>
    <w:rsid w:val="0096285C"/>
    <w:rsid w:val="00964066"/>
    <w:rsid w:val="0096479F"/>
    <w:rsid w:val="00970FF9"/>
    <w:rsid w:val="0097625B"/>
    <w:rsid w:val="00977656"/>
    <w:rsid w:val="00977BC0"/>
    <w:rsid w:val="00987420"/>
    <w:rsid w:val="00991658"/>
    <w:rsid w:val="00993864"/>
    <w:rsid w:val="00995F32"/>
    <w:rsid w:val="009960DD"/>
    <w:rsid w:val="00996846"/>
    <w:rsid w:val="0099779D"/>
    <w:rsid w:val="00997E39"/>
    <w:rsid w:val="009A0DB5"/>
    <w:rsid w:val="009A7376"/>
    <w:rsid w:val="009B43C1"/>
    <w:rsid w:val="009B5F4E"/>
    <w:rsid w:val="009C48BD"/>
    <w:rsid w:val="009C518A"/>
    <w:rsid w:val="009D0F53"/>
    <w:rsid w:val="009D34DC"/>
    <w:rsid w:val="009D3841"/>
    <w:rsid w:val="009D4968"/>
    <w:rsid w:val="009F1AC7"/>
    <w:rsid w:val="009F3D3D"/>
    <w:rsid w:val="00A0275F"/>
    <w:rsid w:val="00A04E39"/>
    <w:rsid w:val="00A06E88"/>
    <w:rsid w:val="00A13724"/>
    <w:rsid w:val="00A22E03"/>
    <w:rsid w:val="00A32394"/>
    <w:rsid w:val="00A40795"/>
    <w:rsid w:val="00A417C0"/>
    <w:rsid w:val="00A528F3"/>
    <w:rsid w:val="00A5580C"/>
    <w:rsid w:val="00A60BD5"/>
    <w:rsid w:val="00A6286B"/>
    <w:rsid w:val="00A80E78"/>
    <w:rsid w:val="00A81EAA"/>
    <w:rsid w:val="00A84434"/>
    <w:rsid w:val="00A8471C"/>
    <w:rsid w:val="00AA0C91"/>
    <w:rsid w:val="00AA329F"/>
    <w:rsid w:val="00AB0129"/>
    <w:rsid w:val="00AB200D"/>
    <w:rsid w:val="00AB3771"/>
    <w:rsid w:val="00AB5EC2"/>
    <w:rsid w:val="00AB60D2"/>
    <w:rsid w:val="00AB782B"/>
    <w:rsid w:val="00AC2360"/>
    <w:rsid w:val="00AC31ED"/>
    <w:rsid w:val="00AC7C32"/>
    <w:rsid w:val="00AD425A"/>
    <w:rsid w:val="00AD60D6"/>
    <w:rsid w:val="00AD6228"/>
    <w:rsid w:val="00AE371C"/>
    <w:rsid w:val="00AF59BE"/>
    <w:rsid w:val="00B0219F"/>
    <w:rsid w:val="00B03767"/>
    <w:rsid w:val="00B043EE"/>
    <w:rsid w:val="00B078C7"/>
    <w:rsid w:val="00B12FFB"/>
    <w:rsid w:val="00B130A9"/>
    <w:rsid w:val="00B1655B"/>
    <w:rsid w:val="00B16D0C"/>
    <w:rsid w:val="00B203B8"/>
    <w:rsid w:val="00B21B99"/>
    <w:rsid w:val="00B3025B"/>
    <w:rsid w:val="00B31847"/>
    <w:rsid w:val="00B36265"/>
    <w:rsid w:val="00B37460"/>
    <w:rsid w:val="00B41CFC"/>
    <w:rsid w:val="00B44CD0"/>
    <w:rsid w:val="00B47A9A"/>
    <w:rsid w:val="00B507FE"/>
    <w:rsid w:val="00B548C2"/>
    <w:rsid w:val="00B55F8B"/>
    <w:rsid w:val="00B62872"/>
    <w:rsid w:val="00B630A6"/>
    <w:rsid w:val="00B642E2"/>
    <w:rsid w:val="00B66364"/>
    <w:rsid w:val="00B67165"/>
    <w:rsid w:val="00B74078"/>
    <w:rsid w:val="00B744E6"/>
    <w:rsid w:val="00B75292"/>
    <w:rsid w:val="00B87D78"/>
    <w:rsid w:val="00B97743"/>
    <w:rsid w:val="00BA43B9"/>
    <w:rsid w:val="00BB10A4"/>
    <w:rsid w:val="00BB2125"/>
    <w:rsid w:val="00BB3F54"/>
    <w:rsid w:val="00BB45C4"/>
    <w:rsid w:val="00BB5AC0"/>
    <w:rsid w:val="00BC46C2"/>
    <w:rsid w:val="00BC513E"/>
    <w:rsid w:val="00BD533F"/>
    <w:rsid w:val="00BD72E2"/>
    <w:rsid w:val="00BE478C"/>
    <w:rsid w:val="00BE7B0D"/>
    <w:rsid w:val="00C00D55"/>
    <w:rsid w:val="00C01DE7"/>
    <w:rsid w:val="00C024D4"/>
    <w:rsid w:val="00C06426"/>
    <w:rsid w:val="00C115A9"/>
    <w:rsid w:val="00C25618"/>
    <w:rsid w:val="00C33CBD"/>
    <w:rsid w:val="00C36D86"/>
    <w:rsid w:val="00C41E1A"/>
    <w:rsid w:val="00C452AA"/>
    <w:rsid w:val="00C534D6"/>
    <w:rsid w:val="00C5616E"/>
    <w:rsid w:val="00C62717"/>
    <w:rsid w:val="00C63230"/>
    <w:rsid w:val="00C6479B"/>
    <w:rsid w:val="00C66F61"/>
    <w:rsid w:val="00C720C1"/>
    <w:rsid w:val="00C72FD3"/>
    <w:rsid w:val="00C77E97"/>
    <w:rsid w:val="00C87681"/>
    <w:rsid w:val="00C87AB6"/>
    <w:rsid w:val="00C93977"/>
    <w:rsid w:val="00C9592A"/>
    <w:rsid w:val="00C9704A"/>
    <w:rsid w:val="00CA0B4B"/>
    <w:rsid w:val="00CA0EA5"/>
    <w:rsid w:val="00CA73E4"/>
    <w:rsid w:val="00CB09DD"/>
    <w:rsid w:val="00CB3065"/>
    <w:rsid w:val="00CB73E2"/>
    <w:rsid w:val="00CC2998"/>
    <w:rsid w:val="00CC48E7"/>
    <w:rsid w:val="00CD133E"/>
    <w:rsid w:val="00CD35E8"/>
    <w:rsid w:val="00CE65D1"/>
    <w:rsid w:val="00CF1224"/>
    <w:rsid w:val="00D047DE"/>
    <w:rsid w:val="00D059AA"/>
    <w:rsid w:val="00D1008B"/>
    <w:rsid w:val="00D14DBF"/>
    <w:rsid w:val="00D158D7"/>
    <w:rsid w:val="00D26C9A"/>
    <w:rsid w:val="00D31A3B"/>
    <w:rsid w:val="00D463AC"/>
    <w:rsid w:val="00D51DF9"/>
    <w:rsid w:val="00D520ED"/>
    <w:rsid w:val="00D561B2"/>
    <w:rsid w:val="00D568E8"/>
    <w:rsid w:val="00D57587"/>
    <w:rsid w:val="00D60293"/>
    <w:rsid w:val="00D6083F"/>
    <w:rsid w:val="00D61A61"/>
    <w:rsid w:val="00D644BE"/>
    <w:rsid w:val="00D7087B"/>
    <w:rsid w:val="00D70D7F"/>
    <w:rsid w:val="00D7578C"/>
    <w:rsid w:val="00D9161B"/>
    <w:rsid w:val="00D962BC"/>
    <w:rsid w:val="00D97117"/>
    <w:rsid w:val="00D97445"/>
    <w:rsid w:val="00DA480D"/>
    <w:rsid w:val="00DB0454"/>
    <w:rsid w:val="00DB2160"/>
    <w:rsid w:val="00DB2405"/>
    <w:rsid w:val="00DB2B09"/>
    <w:rsid w:val="00DB3306"/>
    <w:rsid w:val="00DB3835"/>
    <w:rsid w:val="00DB44CE"/>
    <w:rsid w:val="00DC0A6D"/>
    <w:rsid w:val="00DC4C1D"/>
    <w:rsid w:val="00DD3072"/>
    <w:rsid w:val="00DD63A8"/>
    <w:rsid w:val="00DD6CF8"/>
    <w:rsid w:val="00DF1539"/>
    <w:rsid w:val="00DF7526"/>
    <w:rsid w:val="00E0067A"/>
    <w:rsid w:val="00E03278"/>
    <w:rsid w:val="00E05F34"/>
    <w:rsid w:val="00E065AC"/>
    <w:rsid w:val="00E12309"/>
    <w:rsid w:val="00E127BA"/>
    <w:rsid w:val="00E16A8C"/>
    <w:rsid w:val="00E2054C"/>
    <w:rsid w:val="00E25625"/>
    <w:rsid w:val="00E2742B"/>
    <w:rsid w:val="00E42C1E"/>
    <w:rsid w:val="00E4316D"/>
    <w:rsid w:val="00E4670B"/>
    <w:rsid w:val="00E50851"/>
    <w:rsid w:val="00E508F0"/>
    <w:rsid w:val="00E50C8F"/>
    <w:rsid w:val="00E5191A"/>
    <w:rsid w:val="00E61A76"/>
    <w:rsid w:val="00E711E7"/>
    <w:rsid w:val="00E76715"/>
    <w:rsid w:val="00E771FE"/>
    <w:rsid w:val="00E80F2F"/>
    <w:rsid w:val="00E871F5"/>
    <w:rsid w:val="00E93AC2"/>
    <w:rsid w:val="00E955B4"/>
    <w:rsid w:val="00EA3B8E"/>
    <w:rsid w:val="00EA4E82"/>
    <w:rsid w:val="00EB2025"/>
    <w:rsid w:val="00EB21C5"/>
    <w:rsid w:val="00EB2F1F"/>
    <w:rsid w:val="00EC6A66"/>
    <w:rsid w:val="00ED0D64"/>
    <w:rsid w:val="00ED4006"/>
    <w:rsid w:val="00ED4793"/>
    <w:rsid w:val="00EF6BCC"/>
    <w:rsid w:val="00F072BC"/>
    <w:rsid w:val="00F11BB1"/>
    <w:rsid w:val="00F153D3"/>
    <w:rsid w:val="00F154BD"/>
    <w:rsid w:val="00F16AEE"/>
    <w:rsid w:val="00F25454"/>
    <w:rsid w:val="00F26346"/>
    <w:rsid w:val="00F31B44"/>
    <w:rsid w:val="00F34725"/>
    <w:rsid w:val="00F3645A"/>
    <w:rsid w:val="00F37ADE"/>
    <w:rsid w:val="00F41542"/>
    <w:rsid w:val="00F44334"/>
    <w:rsid w:val="00F47230"/>
    <w:rsid w:val="00F512E1"/>
    <w:rsid w:val="00F70A4F"/>
    <w:rsid w:val="00F740EF"/>
    <w:rsid w:val="00F779F5"/>
    <w:rsid w:val="00F86704"/>
    <w:rsid w:val="00F923FA"/>
    <w:rsid w:val="00F925C6"/>
    <w:rsid w:val="00F96B60"/>
    <w:rsid w:val="00FA1B63"/>
    <w:rsid w:val="00FB4A31"/>
    <w:rsid w:val="00FB4C41"/>
    <w:rsid w:val="00FB7112"/>
    <w:rsid w:val="00FC36E5"/>
    <w:rsid w:val="00FC6510"/>
    <w:rsid w:val="00FD1F4B"/>
    <w:rsid w:val="00FE3D55"/>
    <w:rsid w:val="00FE3E9B"/>
    <w:rsid w:val="00FF289C"/>
    <w:rsid w:val="00FF3DC9"/>
    <w:rsid w:val="00FF5BBB"/>
    <w:rsid w:val="629CB4B8"/>
    <w:rsid w:val="71CBC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B5F83"/>
  <w15:chartTrackingRefBased/>
  <w15:docId w15:val="{165FBC2A-7D1E-453D-8E1A-5FFB56497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52AA"/>
    <w:pPr>
      <w:spacing w:after="120" w:line="480" w:lineRule="auto"/>
      <w:outlineLvl w:val="0"/>
    </w:pPr>
    <w:rPr>
      <w:rFonts w:ascii="Times New Roman" w:hAnsi="Times New Roman" w:cs="Times New Roman"/>
      <w:b/>
      <w:sz w:val="36"/>
      <w:szCs w:val="36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61F38"/>
    <w:pPr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C79D8"/>
  </w:style>
  <w:style w:type="paragraph" w:styleId="ListParagraph">
    <w:name w:val="List Paragraph"/>
    <w:basedOn w:val="Normal"/>
    <w:uiPriority w:val="34"/>
    <w:qFormat/>
    <w:rsid w:val="003A2C70"/>
    <w:pPr>
      <w:ind w:left="720"/>
      <w:contextualSpacing/>
    </w:pPr>
  </w:style>
  <w:style w:type="paragraph" w:customStyle="1" w:styleId="pre-body">
    <w:name w:val="pre-body"/>
    <w:basedOn w:val="Normal"/>
    <w:link w:val="pre-bodyChar"/>
    <w:qFormat/>
    <w:rsid w:val="00E76715"/>
    <w:pPr>
      <w:spacing w:after="120" w:line="480" w:lineRule="auto"/>
    </w:pPr>
    <w:rPr>
      <w:b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1658"/>
    <w:rPr>
      <w:color w:val="0563C1" w:themeColor="hyperlink"/>
      <w:u w:val="single"/>
    </w:rPr>
  </w:style>
  <w:style w:type="character" w:customStyle="1" w:styleId="pre-bodyChar">
    <w:name w:val="pre-body Char"/>
    <w:basedOn w:val="DefaultParagraphFont"/>
    <w:link w:val="pre-body"/>
    <w:rsid w:val="00E76715"/>
    <w:rPr>
      <w:b/>
      <w:sz w:val="20"/>
      <w:szCs w:val="20"/>
    </w:rPr>
  </w:style>
  <w:style w:type="paragraph" w:customStyle="1" w:styleId="Title1">
    <w:name w:val="Title1"/>
    <w:basedOn w:val="Normal"/>
    <w:link w:val="Title1Char"/>
    <w:qFormat/>
    <w:rsid w:val="00C452AA"/>
    <w:pPr>
      <w:spacing w:after="120" w:line="480" w:lineRule="auto"/>
    </w:pPr>
    <w:rPr>
      <w:sz w:val="44"/>
      <w:szCs w:val="44"/>
    </w:rPr>
  </w:style>
  <w:style w:type="character" w:customStyle="1" w:styleId="Heading1Char">
    <w:name w:val="Heading 1 Char"/>
    <w:basedOn w:val="DefaultParagraphFont"/>
    <w:link w:val="Heading1"/>
    <w:uiPriority w:val="9"/>
    <w:rsid w:val="00C452AA"/>
    <w:rPr>
      <w:rFonts w:ascii="Times New Roman" w:hAnsi="Times New Roman" w:cs="Times New Roman"/>
      <w:b/>
      <w:sz w:val="36"/>
      <w:szCs w:val="36"/>
    </w:rPr>
  </w:style>
  <w:style w:type="character" w:customStyle="1" w:styleId="Title1Char">
    <w:name w:val="Title1 Char"/>
    <w:basedOn w:val="DefaultParagraphFont"/>
    <w:link w:val="Title1"/>
    <w:rsid w:val="00C452AA"/>
    <w:rPr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161F38"/>
    <w:rPr>
      <w:rFonts w:ascii="Times New Roman" w:hAnsi="Times New Roman" w:cs="Times New Roman"/>
      <w:b/>
      <w:sz w:val="32"/>
      <w:szCs w:val="32"/>
    </w:rPr>
  </w:style>
  <w:style w:type="table" w:styleId="TableGrid">
    <w:name w:val="Table Grid"/>
    <w:basedOn w:val="TableNormal"/>
    <w:uiPriority w:val="39"/>
    <w:rsid w:val="00421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6286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D1F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1F4B"/>
  </w:style>
  <w:style w:type="paragraph" w:styleId="Footer">
    <w:name w:val="footer"/>
    <w:basedOn w:val="Normal"/>
    <w:link w:val="FooterChar"/>
    <w:uiPriority w:val="99"/>
    <w:unhideWhenUsed/>
    <w:rsid w:val="00FD1F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1F4B"/>
  </w:style>
  <w:style w:type="character" w:styleId="CommentReference">
    <w:name w:val="annotation reference"/>
    <w:basedOn w:val="DefaultParagraphFont"/>
    <w:uiPriority w:val="99"/>
    <w:semiHidden/>
    <w:unhideWhenUsed/>
    <w:rsid w:val="007F19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19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19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9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9B9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2532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532F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3821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BB212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7AF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47AFB"/>
    <w:pPr>
      <w:spacing w:after="0" w:line="240" w:lineRule="auto"/>
    </w:pPr>
  </w:style>
  <w:style w:type="paragraph" w:customStyle="1" w:styleId="patbody">
    <w:name w:val="patbody"/>
    <w:basedOn w:val="Normal"/>
    <w:link w:val="patbodyChar2"/>
    <w:qFormat/>
    <w:rsid w:val="00525728"/>
    <w:pPr>
      <w:numPr>
        <w:numId w:val="6"/>
      </w:num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patbodyChar2">
    <w:name w:val="patbody Char2"/>
    <w:link w:val="patbody"/>
    <w:rsid w:val="00525728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CF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CF8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BA43B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BA43B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BA43B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BA43B9"/>
    <w:rPr>
      <w:rFonts w:ascii="Calibri" w:hAnsi="Calibri" w:cs="Calibri"/>
      <w:noProof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9386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D18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2D558A-2C50-4837-8A0C-66AD0F70C9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Ming Chen</dc:creator>
  <cp:keywords/>
  <dc:description/>
  <cp:lastModifiedBy>Wei-Ming Chen</cp:lastModifiedBy>
  <cp:revision>21</cp:revision>
  <dcterms:created xsi:type="dcterms:W3CDTF">2023-07-17T15:29:00Z</dcterms:created>
  <dcterms:modified xsi:type="dcterms:W3CDTF">2023-12-25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8c0e816-4ab9-3fce-ae11-d54b5537fe69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elsevier-vancouver</vt:lpwstr>
  </property>
  <property fmtid="{D5CDD505-2E9C-101B-9397-08002B2CF9AE}" pid="18" name="Mendeley Recent Style Name 6_1">
    <vt:lpwstr>Elsevier - Vancouver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